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4CE" w:rsidRPr="00DA21F0" w:rsidRDefault="004964CE" w:rsidP="004964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B44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B4488F" w:rsidRPr="00B4488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End w:id="0"/>
    </w:p>
    <w:tbl>
      <w:tblPr>
        <w:tblStyle w:val="Grigliatabella"/>
        <w:tblW w:w="10019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1843"/>
        <w:gridCol w:w="2976"/>
        <w:gridCol w:w="952"/>
      </w:tblGrid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65A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nisakis</w:t>
            </w:r>
            <w:proofErr w:type="spellEnd"/>
            <w:r w:rsidRPr="00765A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65A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egreffii</w:t>
            </w:r>
            <w:proofErr w:type="spellEnd"/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iRNAs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RNAs in other helminths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man miRNAs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rget - putative role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ID</w:t>
            </w:r>
            <w:proofErr w:type="spellEnd"/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CBI</w:t>
            </w:r>
          </w:p>
        </w:tc>
      </w:tr>
      <w:tr w:rsidR="004964CE" w:rsidRPr="00765AEE" w:rsidTr="00630ABF">
        <w:tc>
          <w:tcPr>
            <w:tcW w:w="10019" w:type="dxa"/>
            <w:gridSpan w:val="5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op20 most abundant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proofErr w:type="gramStart"/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iR</w:t>
            </w:r>
            <w:proofErr w:type="gramEnd"/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-100a-1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asu-miR-100b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100a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100b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100c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100d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hpo-miR-100-5p*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</w:t>
            </w:r>
            <w:proofErr w:type="gramEnd"/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miR-100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IB2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interact and modulate the activity of signal transduction pathways in physiological and pathological processes. This Tribbles member induces apoptosis of cells mainly of the hematopoietic origin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5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1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asu-miR-1-3p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str-miR-1-3p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hco-miR-1-3p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hpo-miR-1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fhe-miR-1-3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hsa-miR-1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D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monocyte to macrophage differentiation associated protein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3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71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71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71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str-miR-71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hpo-miR-71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hco-miR-71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A25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uxiliary subunit of the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teromeric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-terminal acetyltransferase B complex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18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9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asu-miR-9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9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str-miR-9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co-miR-9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po-miR-9-5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TG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ogenin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ember of the immunoglobulin superfamily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659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100b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asu-miR-100b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100b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100a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100d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100c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hpo-miR-100-5p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sa-miR-100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sa-miR-10b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IB2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interact and modulate the activity of signal transduction pathways in physiological and pathological processes. This Tribbles member induces apoptosis of hematopoietic cell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5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  <w:lang w:val="en-US" w:eastAsia="it-IT"/>
              </w:rPr>
              <w:t>lin-4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u-lin-4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a-lin-4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-lin-4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hco-lin-4  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o-lin-4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-lin-4-5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5b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ID3B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family of DNA-binding proteins with roles in embryonic patterning and cell lineage, cell cycle control, transcriptional regulation and chromatin structure modification.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RD13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regulation of cytoskeletal reorganization, cell proliferation, cell motility, and acts as a tumor suppressor in hepatoma cells.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MF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poptotic activator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REM1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co-receptor of the interleukin 1 receptor family contributing to the control of inflammatory response activation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20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627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427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326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81a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asu-miR-81a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bma-miR-81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str-miR-81a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hpo-miR-81-3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RSF11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potential role in pre-mRNA processing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9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5361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asu-miR-5361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bma-miR-5361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KLE1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potential negative regulator of the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nt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beta-catenin signaling pathway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16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57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asu-miR-57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bma-miR-57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0b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DM2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member of immunoglobulin superfamily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559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5358a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u-miR-5358a-3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RIB2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interact and modulate the activity of signal transduction pathways in physiological and pathological processes. This Tribbles member induces apoptosis of hematopoietic cell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5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50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asu-miR-50-5p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bma-miR-50</w:t>
            </w:r>
          </w:p>
          <w:p w:rsidR="004964CE" w:rsidRPr="00765AEE" w:rsidRDefault="004964CE" w:rsidP="00630AB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s-CO" w:eastAsia="it-IT"/>
              </w:rPr>
              <w:t>str-miR-50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  <w:proofErr w:type="gramEnd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-miR-137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ROD1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neuronal differentiation factor 1. 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60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miR-5364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5364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5364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ARD13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regulation of cytoskeletal reorganization, cell proliferation, cell motility, and acts as a tumor suppressor in hepatoma cell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627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34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34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34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lastRenderedPageBreak/>
              <w:t>str-miR-34a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str-miR-34b-5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str-miR-34c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hpo-miR-34-5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34c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D4 - </w:t>
            </w:r>
            <w:r w:rsidRPr="00765AE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binds the p53 tumor suppressor protein and inhibits its </w:t>
            </w:r>
            <w:r w:rsidRPr="00765AE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activity by binding its transcriptional activation domain, overexpressed in a variety of human cancers.</w:t>
            </w: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194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lastRenderedPageBreak/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5360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5360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5360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CR7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expressed in various lymphoid tissues and activates B and T lymphocytes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6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ovel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miR-124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str</w:t>
            </w:r>
            <w:proofErr w:type="gramEnd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-miR-240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PK10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involved in a variety of cellular processes, such as proliferation, differentiation, transcription regulation and development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2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-228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asu-miR-228-5p</w:t>
            </w:r>
          </w:p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228</w:t>
            </w:r>
          </w:p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hco-miR-228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hpo-miR-228-5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FN2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regulation of actin polymerization in response to extracellular signals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7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9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9-3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9-3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hpo-miR-9-3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str-miR-9-3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-3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GB1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ell adhesion and recognition in embryogenesis, hemostasis, tissue repair, immune response and metastatic diffusion of tumor cell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8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iR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1822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asu-miR-1822-3p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bma-miR-1822</w:t>
            </w:r>
          </w:p>
          <w:p w:rsidR="004964CE" w:rsidRPr="00765AEE" w:rsidRDefault="004964CE" w:rsidP="00630A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</w:pPr>
            <w:r w:rsidRPr="00765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 w:eastAsia="it-IT"/>
              </w:rPr>
              <w:t>hpo-miR-1822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M5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atropic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lutamate receptor may be involved in the regulation of neural network activity and synaptic plasticity. 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 </w:t>
            </w: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91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ovel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miR-185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HIF1A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ster regulator of cellular and systemic homeostatic response to hypoxia by activating transcription of genes involved in energy metabolism, angiogenesis, and apoptosis. HIF-1 is essential in embryonic vascularization, tumor angiogenesis and pathophysiology of ischemic disease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09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novel</w:t>
            </w:r>
            <w:proofErr w:type="gramEnd"/>
            <w:r w:rsidRPr="00765AEE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-miR-72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B5C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mbers of the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b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(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s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perfamily) potential role in docking and/or fusion of vesicles 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78</w:t>
            </w:r>
          </w:p>
        </w:tc>
      </w:tr>
      <w:tr w:rsidR="004964CE" w:rsidRPr="00765AEE" w:rsidTr="00630ABF">
        <w:tc>
          <w:tcPr>
            <w:tcW w:w="10019" w:type="dxa"/>
            <w:gridSpan w:val="5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Enriched in exosomes 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19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match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322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502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AM83C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d in regulating MAPK signaling in cancer cell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876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vel-miR-131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ORB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-binding protein that can bind to hormone response elements upstream of several genes (enhancer)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6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97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INGO1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cine rich repeat and Ig domain containing 1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894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D72473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72473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miR-7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asu-miR-7-5p</w:t>
            </w:r>
          </w:p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bma-miR-7</w:t>
            </w:r>
          </w:p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hco-miR-7</w:t>
            </w:r>
          </w:p>
          <w:p w:rsidR="004964CE" w:rsidRPr="00765AEE" w:rsidRDefault="004964CE" w:rsidP="00630ABF">
            <w:pPr>
              <w:pStyle w:val="PreformattatoHTML"/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lang w:val="es-CO"/>
              </w:rPr>
              <w:t>hpo-miR-7-5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pStyle w:val="namelink"/>
              <w:spacing w:before="0" w:beforeAutospacing="0" w:after="0" w:afterAutospacing="0"/>
              <w:rPr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color w:val="000000"/>
                <w:sz w:val="18"/>
                <w:szCs w:val="18"/>
                <w:lang w:val="es-CO"/>
              </w:rPr>
              <w:t>hsa-miR-7-5p</w:t>
            </w:r>
          </w:p>
          <w:p w:rsidR="004964CE" w:rsidRPr="00765AEE" w:rsidRDefault="004964CE" w:rsidP="00630ABF">
            <w:pPr>
              <w:pStyle w:val="namelink"/>
              <w:spacing w:before="0" w:beforeAutospacing="0" w:after="0" w:afterAutospacing="0"/>
              <w:rPr>
                <w:color w:val="000000"/>
                <w:sz w:val="18"/>
                <w:szCs w:val="18"/>
                <w:lang w:val="es-CO"/>
              </w:rPr>
            </w:pPr>
            <w:r w:rsidRPr="00765AEE">
              <w:rPr>
                <w:color w:val="000000"/>
                <w:sz w:val="18"/>
                <w:szCs w:val="18"/>
                <w:lang w:val="es-CO"/>
              </w:rPr>
              <w:t>hsa-miR-3529-3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O"/>
              </w:rPr>
              <w:t xml:space="preserve">SPATA2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spermatogenesis associated 2 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2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65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IPC3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required for postnatal maturation of the hair bundle and long-term survival of hair cells and spiral ganglion in the ear in mice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326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57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gramStart"/>
            <w:r w:rsidRPr="00765AEE">
              <w:rPr>
                <w:rFonts w:ascii="Times New Roman" w:hAnsi="Times New Roman" w:cs="Times New Roman"/>
                <w:bCs/>
                <w:sz w:val="18"/>
                <w:szCs w:val="18"/>
              </w:rPr>
              <w:t>hsa</w:t>
            </w:r>
            <w:proofErr w:type="gramEnd"/>
            <w:r w:rsidRPr="00765AEE">
              <w:rPr>
                <w:rFonts w:ascii="Times New Roman" w:hAnsi="Times New Roman" w:cs="Times New Roman"/>
                <w:bCs/>
                <w:sz w:val="18"/>
                <w:szCs w:val="18"/>
              </w:rPr>
              <w:t>-mir-584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LC20A2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in phosphate homeostasis by mediating cellular phosphate uptake. The encoded protein also confers susceptibility to viral infection as a gamma-retroviral receptor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7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miR-5353-3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u-miR-5353-3p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ECAP2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mber of the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ptin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ear-binding coat-associated protein family. Studies of a similar protein in rat suggest a role in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thrin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ediated endocytosi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5707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69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HX3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mber of the zinc fingers and </w:t>
            </w:r>
            <w:proofErr w:type="spellStart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oboxes</w:t>
            </w:r>
            <w:proofErr w:type="spellEnd"/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ZHX) gene family. May function as a transcriptional repressor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5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27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u-miR-750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a-miR-750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NG2 -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mma subunits of a guanine nucleotide-binding protein, involved 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n signaling mechanisms across membranes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4331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miR-72-5p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asu-miR-72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bma-miR-72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str-miR-72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s-CO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hpo-miR-72-5p</w:t>
            </w:r>
          </w:p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proofErr w:type="gramEnd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-miR-72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hsa</w:t>
            </w:r>
            <w:proofErr w:type="gramEnd"/>
            <w:r w:rsidRPr="00765AEE">
              <w:rPr>
                <w:rFonts w:ascii="Times New Roman" w:hAnsi="Times New Roman" w:cs="Times New Roman"/>
                <w:sz w:val="18"/>
                <w:szCs w:val="18"/>
              </w:rPr>
              <w:t>-miR-31-5p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SBN1 -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ound spermatid basic protein 1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665</w:t>
            </w:r>
          </w:p>
        </w:tc>
      </w:tr>
      <w:tr w:rsidR="004964CE" w:rsidRPr="00765AEE" w:rsidTr="00630ABF">
        <w:tc>
          <w:tcPr>
            <w:tcW w:w="1980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sz w:val="18"/>
                <w:szCs w:val="18"/>
                <w:lang w:val="es-CO"/>
              </w:rPr>
              <w:t>novel-miR-184</w:t>
            </w:r>
          </w:p>
        </w:tc>
        <w:tc>
          <w:tcPr>
            <w:tcW w:w="2268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match </w:t>
            </w:r>
          </w:p>
        </w:tc>
        <w:tc>
          <w:tcPr>
            <w:tcW w:w="1843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</w:t>
            </w:r>
          </w:p>
        </w:tc>
        <w:tc>
          <w:tcPr>
            <w:tcW w:w="2976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RADB:</w:t>
            </w: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ster kinase that regulates cell polarity and energy-generating metabolism. It is essential for G1 cell cycle arrest mediated by this kinase. The protein encoded can interact with the X chromosome-linked inhibitor of apoptosis protein, enhancing the anti-apoptotic activity via the JNK1 pathway.</w:t>
            </w:r>
          </w:p>
        </w:tc>
        <w:tc>
          <w:tcPr>
            <w:tcW w:w="952" w:type="dxa"/>
          </w:tcPr>
          <w:p w:rsidR="004964CE" w:rsidRPr="00765AEE" w:rsidRDefault="004964CE" w:rsidP="00630AB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A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437</w:t>
            </w:r>
          </w:p>
        </w:tc>
      </w:tr>
    </w:tbl>
    <w:p w:rsidR="004964CE" w:rsidRDefault="004964CE" w:rsidP="004964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64CE" w:rsidRPr="00844753" w:rsidRDefault="004964CE">
      <w:pPr>
        <w:rPr>
          <w:lang w:val="en-US"/>
        </w:rPr>
      </w:pPr>
    </w:p>
    <w:sectPr w:rsidR="004964CE" w:rsidRPr="00844753" w:rsidSect="006F695A">
      <w:pgSz w:w="11900" w:h="16840"/>
      <w:pgMar w:top="1021" w:right="1134" w:bottom="737" w:left="737" w:header="1021" w:footer="73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FE"/>
    <w:rsid w:val="001D4A7B"/>
    <w:rsid w:val="004964CE"/>
    <w:rsid w:val="005F72A2"/>
    <w:rsid w:val="006F695A"/>
    <w:rsid w:val="008056E0"/>
    <w:rsid w:val="00844753"/>
    <w:rsid w:val="00B4488F"/>
    <w:rsid w:val="00D72473"/>
    <w:rsid w:val="00D945FE"/>
    <w:rsid w:val="00F4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675AB8-F3E8-4E0F-A8BA-26C40A24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64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4964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964CE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namelink">
    <w:name w:val="namelink"/>
    <w:basedOn w:val="Normale"/>
    <w:rsid w:val="00496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avallero</dc:creator>
  <cp:keywords/>
  <dc:description/>
  <cp:lastModifiedBy>Serena Cavallero</cp:lastModifiedBy>
  <cp:revision>7</cp:revision>
  <dcterms:created xsi:type="dcterms:W3CDTF">2021-07-20T13:32:00Z</dcterms:created>
  <dcterms:modified xsi:type="dcterms:W3CDTF">2022-02-09T13:55:00Z</dcterms:modified>
</cp:coreProperties>
</file>